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-297"/>
        <w:tblW w:w="935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3177"/>
        <w:gridCol w:w="5163"/>
        <w:gridCol w:w="1010"/>
      </w:tblGrid>
      <w:tr w:rsidR="003F1A33" w:rsidRPr="00CD594F" w14:paraId="02C0D9CA" w14:textId="77777777" w:rsidTr="003F1A33">
        <w:trPr>
          <w:trHeight w:val="332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C803F" w14:textId="77777777" w:rsidR="003F1A33" w:rsidRPr="00CD594F" w:rsidRDefault="003F1A33" w:rsidP="003F1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b/>
                <w:color w:val="000000"/>
                <w:sz w:val="26"/>
                <w:szCs w:val="26"/>
              </w:rPr>
              <w:t>1. Buffer preparation</w:t>
            </w:r>
          </w:p>
        </w:tc>
      </w:tr>
      <w:tr w:rsidR="003F1A33" w:rsidRPr="00CD594F" w14:paraId="4D463804" w14:textId="77777777" w:rsidTr="003F1A33">
        <w:trPr>
          <w:trHeight w:val="484"/>
        </w:trPr>
        <w:tc>
          <w:tcPr>
            <w:tcW w:w="3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FD940" w14:textId="77777777" w:rsidR="003F1A33" w:rsidRPr="00CD594F" w:rsidRDefault="003F1A33" w:rsidP="003F1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MEB 3X (Sucrose Magnesium Electroporation Buffer 1X: 298mM Sucrose, 1mM MgCl2)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FEFFFE"/>
              <w:right w:val="single" w:sz="4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E2EF0" w14:textId="77777777" w:rsidR="003F1A33" w:rsidRPr="00CD594F" w:rsidRDefault="003F1A33" w:rsidP="003F1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H20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milliQ</w:t>
            </w:r>
            <w:proofErr w:type="spellEnd"/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FEFFFE"/>
              <w:bottom w:val="single" w:sz="4" w:space="0" w:color="FEFFFE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B90FD" w14:textId="77777777" w:rsidR="003F1A33" w:rsidRPr="00CD594F" w:rsidRDefault="003F1A33" w:rsidP="003F1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100 mL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qsp</w:t>
            </w:r>
            <w:proofErr w:type="spellEnd"/>
          </w:p>
        </w:tc>
      </w:tr>
      <w:tr w:rsidR="003F1A33" w:rsidRPr="00CD594F" w14:paraId="4893DD0B" w14:textId="77777777" w:rsidTr="003F1A33">
        <w:trPr>
          <w:trHeight w:val="363"/>
        </w:trPr>
        <w:tc>
          <w:tcPr>
            <w:tcW w:w="31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FBFD5" w14:textId="77777777" w:rsidR="003F1A33" w:rsidRPr="00CD594F" w:rsidRDefault="003F1A33" w:rsidP="003F1A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</w:rPr>
            </w:pPr>
          </w:p>
        </w:tc>
        <w:tc>
          <w:tcPr>
            <w:tcW w:w="5163" w:type="dxa"/>
            <w:tcBorders>
              <w:top w:val="single" w:sz="4" w:space="0" w:color="FEFFFE"/>
              <w:left w:val="single" w:sz="4" w:space="0" w:color="000000"/>
              <w:bottom w:val="single" w:sz="4" w:space="0" w:color="FEFFFE"/>
              <w:right w:val="single" w:sz="4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F01B5" w14:textId="77777777" w:rsidR="003F1A33" w:rsidRPr="00CD594F" w:rsidRDefault="003F1A33" w:rsidP="003F1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1010" w:type="dxa"/>
            <w:tcBorders>
              <w:top w:val="single" w:sz="4" w:space="0" w:color="FEFFFE"/>
              <w:left w:val="single" w:sz="4" w:space="0" w:color="FEFFFE"/>
              <w:bottom w:val="single" w:sz="4" w:space="0" w:color="FEFFFE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1407E" w14:textId="77777777" w:rsidR="003F1A33" w:rsidRPr="00CD594F" w:rsidRDefault="003F1A33" w:rsidP="003F1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32.5 g</w:t>
            </w:r>
          </w:p>
        </w:tc>
      </w:tr>
      <w:tr w:rsidR="003F1A33" w:rsidRPr="00CD594F" w14:paraId="552C8631" w14:textId="77777777" w:rsidTr="003F1A33">
        <w:trPr>
          <w:trHeight w:val="256"/>
        </w:trPr>
        <w:tc>
          <w:tcPr>
            <w:tcW w:w="31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3BC78" w14:textId="77777777" w:rsidR="003F1A33" w:rsidRPr="00CD594F" w:rsidRDefault="003F1A33" w:rsidP="003F1A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</w:rPr>
            </w:pPr>
          </w:p>
        </w:tc>
        <w:tc>
          <w:tcPr>
            <w:tcW w:w="5163" w:type="dxa"/>
            <w:tcBorders>
              <w:top w:val="single" w:sz="4" w:space="0" w:color="FEFFFE"/>
              <w:left w:val="single" w:sz="4" w:space="0" w:color="000000"/>
              <w:bottom w:val="single" w:sz="4" w:space="0" w:color="000000"/>
              <w:right w:val="single" w:sz="4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240C1" w14:textId="77777777" w:rsidR="003F1A33" w:rsidRPr="00CD594F" w:rsidRDefault="003F1A33" w:rsidP="003F1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MgCl2</w:t>
            </w:r>
          </w:p>
        </w:tc>
        <w:tc>
          <w:tcPr>
            <w:tcW w:w="1010" w:type="dxa"/>
            <w:tcBorders>
              <w:top w:val="single" w:sz="4" w:space="0" w:color="FEFFFE"/>
              <w:left w:val="single" w:sz="4" w:space="0" w:color="FEFFFE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AFB03" w14:textId="77777777" w:rsidR="003F1A33" w:rsidRPr="00CD594F" w:rsidRDefault="003F1A33" w:rsidP="003F1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0.06 g</w:t>
            </w:r>
          </w:p>
        </w:tc>
      </w:tr>
      <w:tr w:rsidR="003F1A33" w:rsidRPr="00CD594F" w14:paraId="2D813BC3" w14:textId="77777777" w:rsidTr="003F1A33">
        <w:trPr>
          <w:trHeight w:val="735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4F96B" w14:textId="77777777" w:rsidR="003F1A33" w:rsidRPr="00CD594F" w:rsidRDefault="003F1A33" w:rsidP="003F1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Add 50 mL of water first before adding sucrose and MgCl2 and mix it carefully until sucrose completely </w:t>
            </w:r>
            <w:r w:rsidRPr="00CD594F">
              <w:rPr>
                <w:rFonts w:eastAsia="Helvetica Neue"/>
                <w:sz w:val="22"/>
                <w:szCs w:val="22"/>
              </w:rPr>
              <w:t>melts</w:t>
            </w: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. Storage at 4°C at least all night before use and conservation </w:t>
            </w:r>
            <w:r w:rsidRPr="00CD594F">
              <w:rPr>
                <w:rFonts w:eastAsia="Helvetica Neue"/>
                <w:sz w:val="22"/>
                <w:szCs w:val="22"/>
              </w:rPr>
              <w:t>i</w:t>
            </w:r>
            <w:r w:rsidRPr="00CD594F">
              <w:rPr>
                <w:rFonts w:eastAsia="Helvetica Neue"/>
                <w:color w:val="000000"/>
                <w:sz w:val="22"/>
                <w:szCs w:val="22"/>
              </w:rPr>
              <w:t>n the fridge at 4°C for three to four months.</w:t>
            </w:r>
          </w:p>
        </w:tc>
      </w:tr>
    </w:tbl>
    <w:p w14:paraId="668660CA" w14:textId="77777777" w:rsidR="00DF5603" w:rsidRPr="003F1A33" w:rsidRDefault="00DF5603" w:rsidP="00DF5603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  <w:sz w:val="10"/>
          <w:szCs w:val="10"/>
        </w:rPr>
      </w:pPr>
    </w:p>
    <w:tbl>
      <w:tblPr>
        <w:tblW w:w="9350" w:type="dxa"/>
        <w:tblInd w:w="2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3177"/>
        <w:gridCol w:w="5163"/>
        <w:gridCol w:w="1010"/>
      </w:tblGrid>
      <w:tr w:rsidR="00DF5603" w:rsidRPr="00CD594F" w14:paraId="390DAD97" w14:textId="77777777" w:rsidTr="003F1A33">
        <w:trPr>
          <w:trHeight w:val="29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C1C12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b/>
                <w:color w:val="000000"/>
                <w:sz w:val="26"/>
                <w:szCs w:val="26"/>
              </w:rPr>
              <w:t>2. Growth conditions</w:t>
            </w:r>
          </w:p>
        </w:tc>
      </w:tr>
      <w:tr w:rsidR="00DF5603" w:rsidRPr="00CD594F" w14:paraId="53DDB7C1" w14:textId="77777777" w:rsidTr="003F1A33">
        <w:trPr>
          <w:trHeight w:val="556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FEFFFE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94588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Day -1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D5DC8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Overnight incubation of a pre-culture of </w:t>
            </w:r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>jensenii</w:t>
            </w:r>
            <w:proofErr w:type="spellEnd"/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 xml:space="preserve"> </w:t>
            </w: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WT from glycerol stock in 50 mL of MRS liquid media without antibiotics at 37°C without shaking in the anaerobic jar with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GasPak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system.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3804C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b/>
                <w:color w:val="000000"/>
                <w:sz w:val="22"/>
                <w:szCs w:val="22"/>
              </w:rPr>
              <w:t>16 hours </w:t>
            </w:r>
          </w:p>
        </w:tc>
      </w:tr>
      <w:tr w:rsidR="00DF5603" w:rsidRPr="00CD594F" w14:paraId="07B82E6A" w14:textId="77777777" w:rsidTr="003F1A33">
        <w:trPr>
          <w:trHeight w:val="606"/>
        </w:trPr>
        <w:tc>
          <w:tcPr>
            <w:tcW w:w="3177" w:type="dxa"/>
            <w:tcBorders>
              <w:top w:val="single" w:sz="4" w:space="0" w:color="FEFFF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F4046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1C37A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Inoculate 2.0 mL from overnight culture in 100 mL of MRS liquid media supplemented with 2% glycine.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4F783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b/>
                <w:color w:val="000000"/>
                <w:sz w:val="22"/>
                <w:szCs w:val="22"/>
              </w:rPr>
              <w:t>4-5 hours</w:t>
            </w:r>
          </w:p>
        </w:tc>
      </w:tr>
    </w:tbl>
    <w:p w14:paraId="3FD95979" w14:textId="77777777" w:rsidR="00DF5603" w:rsidRPr="003F1A33" w:rsidRDefault="00DF5603" w:rsidP="00DF5603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  <w:sz w:val="10"/>
          <w:szCs w:val="10"/>
        </w:rPr>
      </w:pPr>
    </w:p>
    <w:tbl>
      <w:tblPr>
        <w:tblW w:w="9350" w:type="dxa"/>
        <w:tblInd w:w="2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3177"/>
        <w:gridCol w:w="5163"/>
        <w:gridCol w:w="1010"/>
      </w:tblGrid>
      <w:tr w:rsidR="00DF5603" w:rsidRPr="00CD594F" w14:paraId="0B10B60E" w14:textId="77777777" w:rsidTr="006D1E99">
        <w:trPr>
          <w:trHeight w:val="235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A3CF1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Helvetica Neue"/>
                <w:b/>
                <w:color w:val="000000"/>
                <w:sz w:val="26"/>
                <w:szCs w:val="26"/>
              </w:rPr>
            </w:pPr>
            <w:r w:rsidRPr="00CD594F">
              <w:rPr>
                <w:rFonts w:eastAsia="Helvetica Neue"/>
                <w:b/>
                <w:color w:val="000000"/>
                <w:sz w:val="26"/>
                <w:szCs w:val="26"/>
              </w:rPr>
              <w:t>3. Competent cells preparation </w:t>
            </w:r>
          </w:p>
        </w:tc>
      </w:tr>
      <w:tr w:rsidR="00DF5603" w:rsidRPr="00CD594F" w14:paraId="74E529D9" w14:textId="77777777" w:rsidTr="006D1E99">
        <w:trPr>
          <w:trHeight w:val="315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4FC06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i/>
                <w:color w:val="000000"/>
                <w:sz w:val="20"/>
                <w:szCs w:val="20"/>
              </w:rPr>
              <w:t>NB: For 100 mL of culture, 70 mL of cold SMEB 3X buffer is required to prepare the competent cells</w:t>
            </w:r>
          </w:p>
        </w:tc>
      </w:tr>
      <w:tr w:rsidR="00DF5603" w:rsidRPr="00CD594F" w14:paraId="464182FA" w14:textId="77777777" w:rsidTr="006D1E99">
        <w:trPr>
          <w:trHeight w:val="496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FEFFFE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36877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1.</w:t>
            </w:r>
          </w:p>
        </w:tc>
        <w:tc>
          <w:tcPr>
            <w:tcW w:w="6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B4FCF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eparate the 100 mL culture in two 50 mL falcon tubes in sterile conditions</w:t>
            </w:r>
          </w:p>
        </w:tc>
      </w:tr>
      <w:tr w:rsidR="00DF5603" w:rsidRPr="00CD594F" w14:paraId="2EDFED0A" w14:textId="77777777" w:rsidTr="006D1E99">
        <w:trPr>
          <w:trHeight w:val="310"/>
        </w:trPr>
        <w:tc>
          <w:tcPr>
            <w:tcW w:w="3177" w:type="dxa"/>
            <w:tcBorders>
              <w:top w:val="single" w:sz="4" w:space="0" w:color="FEFFFE"/>
              <w:left w:val="single" w:sz="4" w:space="0" w:color="000000"/>
              <w:bottom w:val="single" w:sz="4" w:space="0" w:color="FEFFFE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A954C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2.</w:t>
            </w:r>
          </w:p>
        </w:tc>
        <w:tc>
          <w:tcPr>
            <w:tcW w:w="6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E74B3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Centrifugation at 14°C, 5000 g for 5 minutes </w:t>
            </w:r>
          </w:p>
        </w:tc>
      </w:tr>
      <w:tr w:rsidR="00DF5603" w:rsidRPr="00CD594F" w14:paraId="710FF610" w14:textId="77777777" w:rsidTr="006D1E99">
        <w:trPr>
          <w:trHeight w:val="496"/>
        </w:trPr>
        <w:tc>
          <w:tcPr>
            <w:tcW w:w="3177" w:type="dxa"/>
            <w:tcBorders>
              <w:top w:val="single" w:sz="4" w:space="0" w:color="FEFFF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575C4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3.</w:t>
            </w:r>
          </w:p>
        </w:tc>
        <w:tc>
          <w:tcPr>
            <w:tcW w:w="6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3D7F1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Threw away supernatant and resuspend each the pellet in 15 mL cold SMEB 3X</w:t>
            </w:r>
          </w:p>
        </w:tc>
      </w:tr>
      <w:tr w:rsidR="00DF5603" w:rsidRPr="00CD594F" w14:paraId="51AA76B8" w14:textId="77777777" w:rsidTr="006D1E99">
        <w:trPr>
          <w:trHeight w:val="310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FC8E3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>Do everything in ice from this point</w:t>
            </w:r>
          </w:p>
        </w:tc>
      </w:tr>
      <w:tr w:rsidR="00DF5603" w:rsidRPr="00CD594F" w14:paraId="46A659A0" w14:textId="77777777" w:rsidTr="006D1E99">
        <w:trPr>
          <w:trHeight w:val="496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FEFFFE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94AE9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4.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B8CDB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Centrifugation at 5°C, 5000 g for 5 minutes (wash step)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7A0F3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b/>
                <w:color w:val="000000"/>
                <w:sz w:val="20"/>
                <w:szCs w:val="20"/>
              </w:rPr>
              <w:t>Repeat 3 times </w:t>
            </w:r>
          </w:p>
        </w:tc>
      </w:tr>
      <w:tr w:rsidR="00DF5603" w:rsidRPr="00CD594F" w14:paraId="03413568" w14:textId="77777777" w:rsidTr="006D1E99">
        <w:trPr>
          <w:trHeight w:val="496"/>
        </w:trPr>
        <w:tc>
          <w:tcPr>
            <w:tcW w:w="3177" w:type="dxa"/>
            <w:tcBorders>
              <w:top w:val="single" w:sz="4" w:space="0" w:color="FEFFF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936AC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5.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365BD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Threw supernatant, add 15 mL of SMEB 3X and resuspend the pellet.</w:t>
            </w:r>
          </w:p>
        </w:tc>
        <w:tc>
          <w:tcPr>
            <w:tcW w:w="10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2C3DF" w14:textId="77777777" w:rsidR="00DF5603" w:rsidRPr="00CD594F" w:rsidRDefault="00DF5603" w:rsidP="006D1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DF5603" w:rsidRPr="00CD594F" w14:paraId="62F469C1" w14:textId="77777777" w:rsidTr="006D1E99">
        <w:trPr>
          <w:trHeight w:val="310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A7FC4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>At the last centrifugation step don’t resuspend the pellet (concentration step)</w:t>
            </w:r>
          </w:p>
        </w:tc>
      </w:tr>
      <w:tr w:rsidR="00DF5603" w:rsidRPr="00CD594F" w14:paraId="16315B40" w14:textId="77777777" w:rsidTr="006D1E99">
        <w:trPr>
          <w:trHeight w:val="496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FEFFFE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A0314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6.</w:t>
            </w:r>
          </w:p>
        </w:tc>
        <w:tc>
          <w:tcPr>
            <w:tcW w:w="6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4FAAC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After throwing the last supernatant resuspend each pellet in 500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μL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of SMEB 3X</w:t>
            </w:r>
          </w:p>
        </w:tc>
      </w:tr>
      <w:tr w:rsidR="00DF5603" w:rsidRPr="00CD594F" w14:paraId="0D0DD0D9" w14:textId="77777777" w:rsidTr="006D1E99">
        <w:trPr>
          <w:trHeight w:val="496"/>
        </w:trPr>
        <w:tc>
          <w:tcPr>
            <w:tcW w:w="3177" w:type="dxa"/>
            <w:tcBorders>
              <w:top w:val="single" w:sz="4" w:space="0" w:color="FEFFF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653A7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7.</w:t>
            </w:r>
          </w:p>
        </w:tc>
        <w:tc>
          <w:tcPr>
            <w:tcW w:w="6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430B9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Aliquot it in 200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μL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samples in cold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eppendorf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tubes and store a -80°C (no need of flash freeze)</w:t>
            </w:r>
          </w:p>
        </w:tc>
      </w:tr>
      <w:tr w:rsidR="00DF5603" w:rsidRPr="00CD594F" w14:paraId="53BFC18B" w14:textId="77777777" w:rsidTr="006D1E99">
        <w:trPr>
          <w:trHeight w:val="310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1CBAE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Helvetica Neue"/>
                <w:i/>
                <w:color w:val="000000"/>
                <w:sz w:val="22"/>
                <w:szCs w:val="22"/>
              </w:rPr>
            </w:pPr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 xml:space="preserve"> Cells must be used until one hour or stored at -80° no more than 4 months</w:t>
            </w:r>
          </w:p>
        </w:tc>
      </w:tr>
    </w:tbl>
    <w:p w14:paraId="7E70DF43" w14:textId="77777777" w:rsidR="00DF5603" w:rsidRPr="00CD594F" w:rsidRDefault="00DF5603" w:rsidP="00DF5603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</w:rPr>
      </w:pPr>
    </w:p>
    <w:tbl>
      <w:tblPr>
        <w:tblW w:w="9350" w:type="dxa"/>
        <w:tblInd w:w="2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960"/>
        <w:gridCol w:w="8390"/>
      </w:tblGrid>
      <w:tr w:rsidR="00DF5603" w:rsidRPr="00CD594F" w14:paraId="5AD6B850" w14:textId="77777777" w:rsidTr="006D1E99">
        <w:trPr>
          <w:trHeight w:val="618"/>
        </w:trPr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21183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b/>
                <w:color w:val="000000"/>
                <w:sz w:val="26"/>
                <w:szCs w:val="26"/>
              </w:rPr>
              <w:t>4. Electroporation procedure</w:t>
            </w:r>
          </w:p>
        </w:tc>
      </w:tr>
      <w:tr w:rsidR="00DF5603" w:rsidRPr="00CD594F" w14:paraId="4519B210" w14:textId="77777777" w:rsidTr="006D1E99">
        <w:trPr>
          <w:trHeight w:val="542"/>
        </w:trPr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9BA36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 xml:space="preserve">Put recovery media (MRS or MRS MgCl2 supplemented) at 37°C 2 hours before the electroporation. Be sure you already have MRS-ERY 0.5 </w:t>
            </w:r>
            <w:proofErr w:type="spellStart"/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>μg</w:t>
            </w:r>
            <w:proofErr w:type="spellEnd"/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 xml:space="preserve"> plate in stock.</w:t>
            </w:r>
          </w:p>
        </w:tc>
      </w:tr>
      <w:tr w:rsidR="00DF5603" w:rsidRPr="00CD594F" w14:paraId="65807CE5" w14:textId="77777777" w:rsidTr="006D1E99">
        <w:trPr>
          <w:trHeight w:val="383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FEFFFE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0E0D0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1.</w:t>
            </w:r>
          </w:p>
        </w:tc>
        <w:tc>
          <w:tcPr>
            <w:tcW w:w="8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D4C9A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Thaw competent </w:t>
            </w:r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>jensenii</w:t>
            </w:r>
            <w:proofErr w:type="spellEnd"/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 xml:space="preserve"> </w:t>
            </w: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competent 200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μL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cells aliquots on ice for 20 minutes.</w:t>
            </w:r>
          </w:p>
        </w:tc>
      </w:tr>
      <w:tr w:rsidR="00DF5603" w:rsidRPr="00CD594F" w14:paraId="02BA11A7" w14:textId="77777777" w:rsidTr="006D1E99">
        <w:trPr>
          <w:trHeight w:val="363"/>
        </w:trPr>
        <w:tc>
          <w:tcPr>
            <w:tcW w:w="960" w:type="dxa"/>
            <w:tcBorders>
              <w:top w:val="single" w:sz="4" w:space="0" w:color="FEFFFE"/>
              <w:left w:val="single" w:sz="4" w:space="0" w:color="000000"/>
              <w:bottom w:val="single" w:sz="4" w:space="0" w:color="FEFFFE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44BF0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2.</w:t>
            </w:r>
          </w:p>
        </w:tc>
        <w:tc>
          <w:tcPr>
            <w:tcW w:w="8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1FB80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Add at least 1.0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μg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of DNA (up to 5.0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μL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>) and let it rest for between 5-10 minutes with DNA prior to electroporation.</w:t>
            </w:r>
          </w:p>
        </w:tc>
      </w:tr>
      <w:tr w:rsidR="00DF5603" w:rsidRPr="00CD594F" w14:paraId="14CFC950" w14:textId="77777777" w:rsidTr="006D1E99">
        <w:trPr>
          <w:trHeight w:val="387"/>
        </w:trPr>
        <w:tc>
          <w:tcPr>
            <w:tcW w:w="960" w:type="dxa"/>
            <w:tcBorders>
              <w:top w:val="single" w:sz="4" w:space="0" w:color="FEFFF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3F754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3.</w:t>
            </w:r>
          </w:p>
        </w:tc>
        <w:tc>
          <w:tcPr>
            <w:tcW w:w="8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42C2E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At the same time put the electroporation cuvette 0.2 cm on ice, they must be cold.</w:t>
            </w:r>
          </w:p>
        </w:tc>
      </w:tr>
      <w:tr w:rsidR="00DF5603" w:rsidRPr="00CD594F" w14:paraId="560A9B0A" w14:textId="77777777" w:rsidTr="006D1E99">
        <w:trPr>
          <w:trHeight w:val="295"/>
        </w:trPr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ACB6C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>Electroporation cuvettes can also be placed in the fridge at 4°C before the electroporation.</w:t>
            </w:r>
          </w:p>
        </w:tc>
      </w:tr>
      <w:tr w:rsidR="00DF5603" w:rsidRPr="00CD594F" w14:paraId="01A52A7C" w14:textId="77777777" w:rsidTr="006D1E99">
        <w:trPr>
          <w:trHeight w:val="602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AC04C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4.</w:t>
            </w:r>
          </w:p>
        </w:tc>
        <w:tc>
          <w:tcPr>
            <w:tcW w:w="8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02982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Put the 200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μl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cell+DNA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in cold electroporation cuvette (0.2 cm), carefully dry the cuvette with a tissue, and electroporate using Gene Pulser II apparatus.</w:t>
            </w:r>
          </w:p>
        </w:tc>
      </w:tr>
      <w:tr w:rsidR="00DF5603" w:rsidRPr="00CD594F" w14:paraId="2AE6A7F7" w14:textId="77777777" w:rsidTr="006D1E99">
        <w:trPr>
          <w:trHeight w:val="624"/>
        </w:trPr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B8AC0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 xml:space="preserve">Parameters: 25 </w:t>
            </w:r>
            <w:proofErr w:type="spellStart"/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>μF</w:t>
            </w:r>
            <w:proofErr w:type="spellEnd"/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 xml:space="preserve"> of capacitance, 400 Ohm resistance and 12.5kV/cm (time constant must be around 8-10.5ms, if not redo the electroporation on a new sample with less DNA volume).</w:t>
            </w:r>
          </w:p>
        </w:tc>
      </w:tr>
      <w:tr w:rsidR="00DF5603" w:rsidRPr="00CD594F" w14:paraId="17841F7A" w14:textId="77777777" w:rsidTr="006D1E99">
        <w:trPr>
          <w:trHeight w:val="54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FEFFFE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68738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6.</w:t>
            </w:r>
          </w:p>
        </w:tc>
        <w:tc>
          <w:tcPr>
            <w:tcW w:w="8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E5D09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Immediately resuspend the cells with 800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μL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of recovery media and put the resuspension in a culture tube.</w:t>
            </w:r>
          </w:p>
        </w:tc>
      </w:tr>
      <w:tr w:rsidR="00DF5603" w:rsidRPr="00CD594F" w14:paraId="06C551BF" w14:textId="77777777" w:rsidTr="006D1E99">
        <w:trPr>
          <w:trHeight w:val="558"/>
        </w:trPr>
        <w:tc>
          <w:tcPr>
            <w:tcW w:w="960" w:type="dxa"/>
            <w:tcBorders>
              <w:top w:val="single" w:sz="4" w:space="0" w:color="FEFFFE"/>
              <w:left w:val="single" w:sz="4" w:space="0" w:color="000000"/>
              <w:bottom w:val="single" w:sz="4" w:space="0" w:color="FEFFFE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852E1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7.</w:t>
            </w:r>
          </w:p>
        </w:tc>
        <w:tc>
          <w:tcPr>
            <w:tcW w:w="8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0471F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Incubate 2-3 hours at 37°C in anaerobic jar with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gaspak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without agitation.</w:t>
            </w:r>
          </w:p>
        </w:tc>
      </w:tr>
      <w:tr w:rsidR="00DF5603" w:rsidRPr="00CD594F" w14:paraId="35C1F2CB" w14:textId="77777777" w:rsidTr="006D1E99">
        <w:trPr>
          <w:trHeight w:val="1102"/>
        </w:trPr>
        <w:tc>
          <w:tcPr>
            <w:tcW w:w="960" w:type="dxa"/>
            <w:tcBorders>
              <w:top w:val="single" w:sz="4" w:space="0" w:color="FEFFF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DCBED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>Step 8. </w:t>
            </w:r>
          </w:p>
        </w:tc>
        <w:tc>
          <w:tcPr>
            <w:tcW w:w="8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51E24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Plate 100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μL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(or for low transformable plasmid the total fraction concentrated in 100uL after centrifugation at 4000g for 6 min) of each culture on MRS agar petri dish with appropriate antibiotic using 0.4 cm glass beads. Once plated, put the plate in the anaerobic jar with </w:t>
            </w:r>
            <w:proofErr w:type="spellStart"/>
            <w:r w:rsidRPr="00CD594F">
              <w:rPr>
                <w:rFonts w:eastAsia="Helvetica Neue"/>
                <w:color w:val="000000"/>
                <w:sz w:val="22"/>
                <w:szCs w:val="22"/>
              </w:rPr>
              <w:t>gaspak</w:t>
            </w:r>
            <w:proofErr w:type="spellEnd"/>
            <w:r w:rsidRPr="00CD594F">
              <w:rPr>
                <w:rFonts w:eastAsia="Helvetica Neue"/>
                <w:color w:val="000000"/>
                <w:sz w:val="22"/>
                <w:szCs w:val="22"/>
              </w:rPr>
              <w:t xml:space="preserve"> and incubate at 37°C without shaking for 48 hours.</w:t>
            </w:r>
          </w:p>
        </w:tc>
      </w:tr>
      <w:tr w:rsidR="00DF5603" w:rsidRPr="00CD594F" w14:paraId="54D74F88" w14:textId="77777777" w:rsidTr="006D1E99">
        <w:trPr>
          <w:trHeight w:val="269"/>
        </w:trPr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C138F" w14:textId="77777777" w:rsidR="00DF5603" w:rsidRPr="00CD594F" w:rsidRDefault="00DF5603" w:rsidP="006D1E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</w:rPr>
            </w:pPr>
            <w:r w:rsidRPr="00CD594F">
              <w:rPr>
                <w:rFonts w:eastAsia="Helvetica Neue"/>
                <w:i/>
                <w:color w:val="000000"/>
                <w:sz w:val="22"/>
                <w:szCs w:val="22"/>
              </w:rPr>
              <w:t>After 48 hours of incubation, colonies can be counted and used for further applications.</w:t>
            </w:r>
          </w:p>
        </w:tc>
      </w:tr>
    </w:tbl>
    <w:p w14:paraId="71A2D7AF" w14:textId="0225EF4C" w:rsidR="00DF5603" w:rsidRPr="00DF5603" w:rsidRDefault="00DF5603" w:rsidP="00DF5603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rFonts w:eastAsia="Calibri"/>
          <w:color w:val="000000"/>
        </w:rPr>
      </w:pPr>
    </w:p>
    <w:sectPr w:rsidR="00DF5603" w:rsidRPr="00DF5603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AA3A5" w14:textId="77777777" w:rsidR="003E68A0" w:rsidRDefault="003E68A0">
      <w:r>
        <w:separator/>
      </w:r>
    </w:p>
  </w:endnote>
  <w:endnote w:type="continuationSeparator" w:id="0">
    <w:p w14:paraId="5B96A686" w14:textId="77777777" w:rsidR="003E68A0" w:rsidRDefault="003E6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4471A" w14:textId="77777777" w:rsidR="00174DDD" w:rsidRDefault="00000000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61B24" w14:textId="77777777" w:rsidR="003E68A0" w:rsidRDefault="003E68A0">
      <w:r>
        <w:separator/>
      </w:r>
    </w:p>
  </w:footnote>
  <w:footnote w:type="continuationSeparator" w:id="0">
    <w:p w14:paraId="34C4CE67" w14:textId="77777777" w:rsidR="003E68A0" w:rsidRDefault="003E68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67944" w14:textId="77777777" w:rsidR="00174DDD" w:rsidRDefault="00000000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603"/>
    <w:rsid w:val="003E68A0"/>
    <w:rsid w:val="003F1A33"/>
    <w:rsid w:val="0083710E"/>
    <w:rsid w:val="00DF5603"/>
    <w:rsid w:val="00ED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C1338"/>
  <w15:chartTrackingRefBased/>
  <w15:docId w15:val="{283E1E58-AD50-D44C-8495-F418B99D9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6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F5603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1-08T16:46:00Z</dcterms:created>
  <dcterms:modified xsi:type="dcterms:W3CDTF">2022-11-08T16:46:00Z</dcterms:modified>
</cp:coreProperties>
</file>